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 w:val="24"/>
          <w:szCs w:val="24"/>
        </w:rPr>
      </w:pPr>
    </w:p>
    <w:tbl>
      <w:tblPr>
        <w:tblW w:w="8899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2"/>
        <w:gridCol w:w="2578"/>
        <w:gridCol w:w="672"/>
        <w:gridCol w:w="948"/>
        <w:gridCol w:w="552"/>
        <w:gridCol w:w="552"/>
        <w:gridCol w:w="553"/>
        <w:gridCol w:w="967"/>
        <w:gridCol w:w="1105"/>
      </w:tblGrid>
      <w:tr w:rsidR="00DD3B46" w:rsidRPr="00DD3B46" w:rsidTr="00F8225C">
        <w:trPr>
          <w:trHeight w:val="191"/>
        </w:trPr>
        <w:tc>
          <w:tcPr>
            <w:tcW w:w="889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spacing w:after="0" w:line="240" w:lineRule="auto"/>
              <w:rPr>
                <w:rFonts w:ascii="Arial" w:eastAsia="바탕" w:hAnsi="Arial" w:cs="Arial"/>
                <w:sz w:val="24"/>
                <w:szCs w:val="24"/>
              </w:rPr>
            </w:pPr>
            <w:bookmarkStart w:id="0" w:name="_GoBack"/>
            <w:bookmarkEnd w:id="0"/>
          </w:p>
          <w:p w:rsidR="00DD3B46" w:rsidRPr="00DD3B46" w:rsidRDefault="00EB0BED" w:rsidP="00EB0B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Supporting 2 </w:t>
            </w:r>
            <w:proofErr w:type="gramStart"/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Table</w:t>
            </w:r>
            <w:proofErr w:type="gramEnd"/>
            <w:r w:rsidR="00DD3B46" w:rsidRPr="00DD3B46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. Relative decrease in gray matter volume of bulbar </w:t>
            </w:r>
            <w:r w:rsidR="00CB2B4B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and</w:t>
            </w:r>
            <w:r w:rsidR="00DD3B46" w:rsidRPr="00DD3B46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limb-onset ALS compared to controls</w:t>
            </w:r>
          </w:p>
        </w:tc>
      </w:tr>
      <w:tr w:rsidR="00DD3B46" w:rsidRPr="00DD3B46" w:rsidTr="00E54A0A">
        <w:trPr>
          <w:trHeight w:val="191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6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NI-spa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DD3B46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 w:hint="eastAsia"/>
                <w:kern w:val="0"/>
                <w:szCs w:val="20"/>
              </w:rPr>
              <w:t>Type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 w:hint="eastAsia"/>
                <w:kern w:val="0"/>
                <w:szCs w:val="20"/>
              </w:rPr>
              <w:t>AAL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region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id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Cluster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x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y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z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T-valu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-value</w:t>
            </w:r>
          </w:p>
        </w:tc>
      </w:tr>
      <w:tr w:rsidR="00DD3B46" w:rsidRPr="00DD3B46" w:rsidTr="00F8225C">
        <w:trPr>
          <w:trHeight w:val="191"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230B83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im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ary motor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1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7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ary motor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5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7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M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edial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orbitofrontal corte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8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erior temporal po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5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19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su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6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19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ferior parie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lobule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6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6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7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5.27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104 </w:t>
            </w:r>
          </w:p>
        </w:tc>
      </w:tr>
      <w:tr w:rsidR="00F8225C" w:rsidRPr="00DD3B46" w:rsidTr="00FE2142">
        <w:trPr>
          <w:trHeight w:val="191"/>
        </w:trPr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edi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>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 (superior)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94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14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104 </w:t>
            </w:r>
          </w:p>
        </w:tc>
      </w:tr>
      <w:tr w:rsidR="00F8225C" w:rsidRPr="00DD3B46" w:rsidTr="00FE2142">
        <w:trPr>
          <w:trHeight w:val="191"/>
        </w:trPr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DD3B46" w:rsidRPr="00DD3B46" w:rsidTr="00FE2142">
        <w:trPr>
          <w:trHeight w:val="191"/>
        </w:trPr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Bulbar</w:t>
            </w:r>
          </w:p>
        </w:tc>
        <w:tc>
          <w:tcPr>
            <w:tcW w:w="2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ferior frontal</w:t>
            </w:r>
            <w:r w:rsidR="00126125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(orbitalis)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004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8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2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6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5.01 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DD3B46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Inferior frontal </w:t>
            </w:r>
            <w:r w:rsidR="00126125">
              <w:rPr>
                <w:rFonts w:ascii="Arial" w:eastAsia="맑은 고딕" w:hAnsi="Arial" w:cs="Arial" w:hint="eastAsia"/>
                <w:kern w:val="0"/>
                <w:szCs w:val="20"/>
              </w:rPr>
              <w:t xml:space="preserve">gyrus 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>(orbitali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0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8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DD3B46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 motor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7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DD3B46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 motor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DD3B46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 motor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5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ferior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(orbitali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7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7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2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Thalam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9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80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Precentral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59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Superior frontal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gy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8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59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Thalam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9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96 </w:t>
            </w: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8225C" w:rsidRPr="00DD3B46" w:rsidTr="00F8225C">
        <w:trPr>
          <w:trHeight w:val="191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</w:tbl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Cs w:val="20"/>
        </w:rPr>
      </w:pPr>
    </w:p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Cs w:val="20"/>
        </w:rPr>
      </w:pPr>
    </w:p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Cs w:val="20"/>
        </w:rPr>
      </w:pPr>
    </w:p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Cs w:val="20"/>
        </w:rPr>
      </w:pPr>
    </w:p>
    <w:p w:rsidR="00230B83" w:rsidRPr="00DD3B46" w:rsidRDefault="00230B83" w:rsidP="00DD3B46">
      <w:pPr>
        <w:spacing w:after="0" w:line="240" w:lineRule="auto"/>
        <w:rPr>
          <w:rFonts w:ascii="Arial" w:eastAsia="바탕" w:hAnsi="Arial" w:cs="Arial"/>
          <w:szCs w:val="20"/>
        </w:rPr>
      </w:pPr>
    </w:p>
    <w:sectPr w:rsidR="00230B83" w:rsidRPr="00DD3B46" w:rsidSect="00543F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832" w:rsidRDefault="00EF4832" w:rsidP="00E54A0A">
      <w:pPr>
        <w:spacing w:after="0" w:line="240" w:lineRule="auto"/>
      </w:pPr>
      <w:r>
        <w:separator/>
      </w:r>
    </w:p>
  </w:endnote>
  <w:endnote w:type="continuationSeparator" w:id="0">
    <w:p w:rsidR="00EF4832" w:rsidRDefault="00EF4832" w:rsidP="00E5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832" w:rsidRDefault="00EF4832" w:rsidP="00E54A0A">
      <w:pPr>
        <w:spacing w:after="0" w:line="240" w:lineRule="auto"/>
      </w:pPr>
      <w:r>
        <w:separator/>
      </w:r>
    </w:p>
  </w:footnote>
  <w:footnote w:type="continuationSeparator" w:id="0">
    <w:p w:rsidR="00EF4832" w:rsidRDefault="00EF4832" w:rsidP="00E54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46"/>
    <w:rsid w:val="0000008F"/>
    <w:rsid w:val="000025B4"/>
    <w:rsid w:val="000071F7"/>
    <w:rsid w:val="00010F82"/>
    <w:rsid w:val="000129B2"/>
    <w:rsid w:val="000170C0"/>
    <w:rsid w:val="00020D33"/>
    <w:rsid w:val="0002150C"/>
    <w:rsid w:val="0002220F"/>
    <w:rsid w:val="000269DE"/>
    <w:rsid w:val="000278D3"/>
    <w:rsid w:val="0003127B"/>
    <w:rsid w:val="00032D46"/>
    <w:rsid w:val="00034DB0"/>
    <w:rsid w:val="00036AE7"/>
    <w:rsid w:val="00036F2B"/>
    <w:rsid w:val="00037B68"/>
    <w:rsid w:val="0004032C"/>
    <w:rsid w:val="000461F6"/>
    <w:rsid w:val="00054626"/>
    <w:rsid w:val="0006101F"/>
    <w:rsid w:val="0006452E"/>
    <w:rsid w:val="00067280"/>
    <w:rsid w:val="000676BE"/>
    <w:rsid w:val="00072117"/>
    <w:rsid w:val="00073DEE"/>
    <w:rsid w:val="000833E9"/>
    <w:rsid w:val="00086E34"/>
    <w:rsid w:val="00086EA9"/>
    <w:rsid w:val="00093EF3"/>
    <w:rsid w:val="000A4EE2"/>
    <w:rsid w:val="000B38B6"/>
    <w:rsid w:val="000B5270"/>
    <w:rsid w:val="000B5B3D"/>
    <w:rsid w:val="000C0F33"/>
    <w:rsid w:val="000C672A"/>
    <w:rsid w:val="000D0767"/>
    <w:rsid w:val="000D28C2"/>
    <w:rsid w:val="000D3146"/>
    <w:rsid w:val="000D54CB"/>
    <w:rsid w:val="000D70E6"/>
    <w:rsid w:val="000E088A"/>
    <w:rsid w:val="000E2A2F"/>
    <w:rsid w:val="000E3E6B"/>
    <w:rsid w:val="000E6ED6"/>
    <w:rsid w:val="000F0D2F"/>
    <w:rsid w:val="000F4C83"/>
    <w:rsid w:val="00104E90"/>
    <w:rsid w:val="001058FB"/>
    <w:rsid w:val="00105CDE"/>
    <w:rsid w:val="00107342"/>
    <w:rsid w:val="00107571"/>
    <w:rsid w:val="0011411D"/>
    <w:rsid w:val="00117A34"/>
    <w:rsid w:val="00121DA7"/>
    <w:rsid w:val="001222FD"/>
    <w:rsid w:val="00126125"/>
    <w:rsid w:val="00127157"/>
    <w:rsid w:val="00130AD4"/>
    <w:rsid w:val="00131BFB"/>
    <w:rsid w:val="00134B76"/>
    <w:rsid w:val="001354DB"/>
    <w:rsid w:val="00144E2E"/>
    <w:rsid w:val="001458D5"/>
    <w:rsid w:val="00145CEA"/>
    <w:rsid w:val="00147422"/>
    <w:rsid w:val="0015798F"/>
    <w:rsid w:val="00160BBF"/>
    <w:rsid w:val="001620E2"/>
    <w:rsid w:val="001653FC"/>
    <w:rsid w:val="001659ED"/>
    <w:rsid w:val="00165CD3"/>
    <w:rsid w:val="00167569"/>
    <w:rsid w:val="00167901"/>
    <w:rsid w:val="001679EB"/>
    <w:rsid w:val="00175DD7"/>
    <w:rsid w:val="00176DA7"/>
    <w:rsid w:val="00180249"/>
    <w:rsid w:val="00183BF3"/>
    <w:rsid w:val="00191035"/>
    <w:rsid w:val="00193904"/>
    <w:rsid w:val="00195DCC"/>
    <w:rsid w:val="00197F27"/>
    <w:rsid w:val="001A2D53"/>
    <w:rsid w:val="001A5C04"/>
    <w:rsid w:val="001B02F4"/>
    <w:rsid w:val="001B3A67"/>
    <w:rsid w:val="001B4D91"/>
    <w:rsid w:val="001C1E88"/>
    <w:rsid w:val="001C2C2B"/>
    <w:rsid w:val="001C2DE2"/>
    <w:rsid w:val="001C3168"/>
    <w:rsid w:val="001C71FB"/>
    <w:rsid w:val="001C734E"/>
    <w:rsid w:val="001C79BC"/>
    <w:rsid w:val="001C7B31"/>
    <w:rsid w:val="001D4723"/>
    <w:rsid w:val="001E0F07"/>
    <w:rsid w:val="001E4DB8"/>
    <w:rsid w:val="001F281B"/>
    <w:rsid w:val="001F3B40"/>
    <w:rsid w:val="001F653D"/>
    <w:rsid w:val="001F74E4"/>
    <w:rsid w:val="002016BA"/>
    <w:rsid w:val="002037C8"/>
    <w:rsid w:val="002069A4"/>
    <w:rsid w:val="0020717A"/>
    <w:rsid w:val="00207E2A"/>
    <w:rsid w:val="00211D3B"/>
    <w:rsid w:val="002124CA"/>
    <w:rsid w:val="002171F1"/>
    <w:rsid w:val="00220B54"/>
    <w:rsid w:val="00220B7C"/>
    <w:rsid w:val="00220BD6"/>
    <w:rsid w:val="0022658A"/>
    <w:rsid w:val="00230B83"/>
    <w:rsid w:val="00231290"/>
    <w:rsid w:val="002330DD"/>
    <w:rsid w:val="00244721"/>
    <w:rsid w:val="002475AA"/>
    <w:rsid w:val="00253F12"/>
    <w:rsid w:val="00254C8E"/>
    <w:rsid w:val="0025535F"/>
    <w:rsid w:val="002607D1"/>
    <w:rsid w:val="00260D96"/>
    <w:rsid w:val="0026423F"/>
    <w:rsid w:val="00270F3B"/>
    <w:rsid w:val="002721CE"/>
    <w:rsid w:val="00272840"/>
    <w:rsid w:val="00272869"/>
    <w:rsid w:val="00274989"/>
    <w:rsid w:val="00277A16"/>
    <w:rsid w:val="00277BCC"/>
    <w:rsid w:val="00280814"/>
    <w:rsid w:val="002812E8"/>
    <w:rsid w:val="00283EA8"/>
    <w:rsid w:val="00284D9E"/>
    <w:rsid w:val="00291645"/>
    <w:rsid w:val="00295729"/>
    <w:rsid w:val="002A2A08"/>
    <w:rsid w:val="002A3FF5"/>
    <w:rsid w:val="002A4952"/>
    <w:rsid w:val="002A799E"/>
    <w:rsid w:val="002B05FC"/>
    <w:rsid w:val="002B0C55"/>
    <w:rsid w:val="002B17F4"/>
    <w:rsid w:val="002B4BE6"/>
    <w:rsid w:val="002C0727"/>
    <w:rsid w:val="002C16CB"/>
    <w:rsid w:val="002C2810"/>
    <w:rsid w:val="002D6DC0"/>
    <w:rsid w:val="002E2C32"/>
    <w:rsid w:val="002E6A35"/>
    <w:rsid w:val="002E6CC5"/>
    <w:rsid w:val="002E7E2B"/>
    <w:rsid w:val="002F30AB"/>
    <w:rsid w:val="002F57F4"/>
    <w:rsid w:val="002F62FD"/>
    <w:rsid w:val="002F76C5"/>
    <w:rsid w:val="00305C8A"/>
    <w:rsid w:val="0030646D"/>
    <w:rsid w:val="003126BD"/>
    <w:rsid w:val="00312C4B"/>
    <w:rsid w:val="00317150"/>
    <w:rsid w:val="00320288"/>
    <w:rsid w:val="003241E9"/>
    <w:rsid w:val="00326D32"/>
    <w:rsid w:val="00330112"/>
    <w:rsid w:val="0033259F"/>
    <w:rsid w:val="00333D45"/>
    <w:rsid w:val="00336C00"/>
    <w:rsid w:val="00336D1C"/>
    <w:rsid w:val="0034010B"/>
    <w:rsid w:val="003403FB"/>
    <w:rsid w:val="00342E8F"/>
    <w:rsid w:val="00347EBF"/>
    <w:rsid w:val="003520AE"/>
    <w:rsid w:val="003534E1"/>
    <w:rsid w:val="00353B59"/>
    <w:rsid w:val="00357572"/>
    <w:rsid w:val="00364C6E"/>
    <w:rsid w:val="00364CEC"/>
    <w:rsid w:val="00366D1F"/>
    <w:rsid w:val="00373719"/>
    <w:rsid w:val="0037409E"/>
    <w:rsid w:val="003748E8"/>
    <w:rsid w:val="00375E1A"/>
    <w:rsid w:val="00383A9E"/>
    <w:rsid w:val="00387A7C"/>
    <w:rsid w:val="00387D78"/>
    <w:rsid w:val="003923D1"/>
    <w:rsid w:val="00392E56"/>
    <w:rsid w:val="00394665"/>
    <w:rsid w:val="00397891"/>
    <w:rsid w:val="003A2DDB"/>
    <w:rsid w:val="003A56C7"/>
    <w:rsid w:val="003A57BD"/>
    <w:rsid w:val="003A646A"/>
    <w:rsid w:val="003B1DB5"/>
    <w:rsid w:val="003B2C63"/>
    <w:rsid w:val="003B701C"/>
    <w:rsid w:val="003C1D6D"/>
    <w:rsid w:val="003C2523"/>
    <w:rsid w:val="003C365D"/>
    <w:rsid w:val="003C452C"/>
    <w:rsid w:val="003C4A43"/>
    <w:rsid w:val="003C6BCA"/>
    <w:rsid w:val="003D0307"/>
    <w:rsid w:val="003D14EB"/>
    <w:rsid w:val="003D1972"/>
    <w:rsid w:val="003D1C4F"/>
    <w:rsid w:val="003D3FB9"/>
    <w:rsid w:val="003E3D0D"/>
    <w:rsid w:val="004023DF"/>
    <w:rsid w:val="00402B6D"/>
    <w:rsid w:val="004053EB"/>
    <w:rsid w:val="00416A87"/>
    <w:rsid w:val="00417B88"/>
    <w:rsid w:val="00420021"/>
    <w:rsid w:val="00422C6A"/>
    <w:rsid w:val="004260CE"/>
    <w:rsid w:val="00432278"/>
    <w:rsid w:val="00434547"/>
    <w:rsid w:val="00436571"/>
    <w:rsid w:val="00437626"/>
    <w:rsid w:val="00442D38"/>
    <w:rsid w:val="00447A4A"/>
    <w:rsid w:val="00462F3A"/>
    <w:rsid w:val="00473167"/>
    <w:rsid w:val="0047527F"/>
    <w:rsid w:val="004809BB"/>
    <w:rsid w:val="004810AE"/>
    <w:rsid w:val="00490A0B"/>
    <w:rsid w:val="00490A39"/>
    <w:rsid w:val="00492305"/>
    <w:rsid w:val="00494464"/>
    <w:rsid w:val="00494C1A"/>
    <w:rsid w:val="00497FF1"/>
    <w:rsid w:val="004A2DC4"/>
    <w:rsid w:val="004A4DC8"/>
    <w:rsid w:val="004A675D"/>
    <w:rsid w:val="004B0EA4"/>
    <w:rsid w:val="004B5D57"/>
    <w:rsid w:val="004B6FA5"/>
    <w:rsid w:val="004B7518"/>
    <w:rsid w:val="004C0513"/>
    <w:rsid w:val="004C3706"/>
    <w:rsid w:val="004C6E02"/>
    <w:rsid w:val="004D1D23"/>
    <w:rsid w:val="004D51FA"/>
    <w:rsid w:val="004D5331"/>
    <w:rsid w:val="004D5A08"/>
    <w:rsid w:val="004E035A"/>
    <w:rsid w:val="004E53B2"/>
    <w:rsid w:val="004E6A94"/>
    <w:rsid w:val="004F0505"/>
    <w:rsid w:val="004F0663"/>
    <w:rsid w:val="004F17DA"/>
    <w:rsid w:val="004F1EEC"/>
    <w:rsid w:val="004F3F1A"/>
    <w:rsid w:val="004F503A"/>
    <w:rsid w:val="004F7BA0"/>
    <w:rsid w:val="00501489"/>
    <w:rsid w:val="00505E1A"/>
    <w:rsid w:val="005066C7"/>
    <w:rsid w:val="00512835"/>
    <w:rsid w:val="00515FD2"/>
    <w:rsid w:val="00521208"/>
    <w:rsid w:val="00530A04"/>
    <w:rsid w:val="0053612F"/>
    <w:rsid w:val="0054194B"/>
    <w:rsid w:val="00543F7A"/>
    <w:rsid w:val="005457B8"/>
    <w:rsid w:val="005457D5"/>
    <w:rsid w:val="00546E36"/>
    <w:rsid w:val="00547B32"/>
    <w:rsid w:val="00557339"/>
    <w:rsid w:val="005615B8"/>
    <w:rsid w:val="00561951"/>
    <w:rsid w:val="005634E7"/>
    <w:rsid w:val="005646B2"/>
    <w:rsid w:val="00565F1A"/>
    <w:rsid w:val="0057018E"/>
    <w:rsid w:val="005717FA"/>
    <w:rsid w:val="00575CC5"/>
    <w:rsid w:val="005778A5"/>
    <w:rsid w:val="005806C6"/>
    <w:rsid w:val="00584F82"/>
    <w:rsid w:val="00585AD0"/>
    <w:rsid w:val="00585EEE"/>
    <w:rsid w:val="00593632"/>
    <w:rsid w:val="00593C5C"/>
    <w:rsid w:val="005958CF"/>
    <w:rsid w:val="005A08AA"/>
    <w:rsid w:val="005A267F"/>
    <w:rsid w:val="005B5A12"/>
    <w:rsid w:val="005B7BA1"/>
    <w:rsid w:val="005D2032"/>
    <w:rsid w:val="005D66EF"/>
    <w:rsid w:val="005E0CDD"/>
    <w:rsid w:val="005E5C21"/>
    <w:rsid w:val="005E63E8"/>
    <w:rsid w:val="005F0928"/>
    <w:rsid w:val="005F4561"/>
    <w:rsid w:val="005F68D9"/>
    <w:rsid w:val="005F74A0"/>
    <w:rsid w:val="00602918"/>
    <w:rsid w:val="00602AE5"/>
    <w:rsid w:val="006049FF"/>
    <w:rsid w:val="00604AFB"/>
    <w:rsid w:val="00606B7A"/>
    <w:rsid w:val="0061233E"/>
    <w:rsid w:val="00614139"/>
    <w:rsid w:val="00620749"/>
    <w:rsid w:val="0062502F"/>
    <w:rsid w:val="00627616"/>
    <w:rsid w:val="00632FFE"/>
    <w:rsid w:val="006353A1"/>
    <w:rsid w:val="0063661A"/>
    <w:rsid w:val="00643360"/>
    <w:rsid w:val="00644238"/>
    <w:rsid w:val="006461DA"/>
    <w:rsid w:val="006469D0"/>
    <w:rsid w:val="00647FE3"/>
    <w:rsid w:val="00651972"/>
    <w:rsid w:val="006526D5"/>
    <w:rsid w:val="00654240"/>
    <w:rsid w:val="0065694C"/>
    <w:rsid w:val="006623D5"/>
    <w:rsid w:val="006626CC"/>
    <w:rsid w:val="006655C9"/>
    <w:rsid w:val="00671043"/>
    <w:rsid w:val="00672161"/>
    <w:rsid w:val="0068552E"/>
    <w:rsid w:val="00686F22"/>
    <w:rsid w:val="006935FA"/>
    <w:rsid w:val="006971B4"/>
    <w:rsid w:val="006977D7"/>
    <w:rsid w:val="006A1C6E"/>
    <w:rsid w:val="006A1D6B"/>
    <w:rsid w:val="006A33EA"/>
    <w:rsid w:val="006B4252"/>
    <w:rsid w:val="006B4578"/>
    <w:rsid w:val="006C0276"/>
    <w:rsid w:val="006C284E"/>
    <w:rsid w:val="006C5285"/>
    <w:rsid w:val="006C6465"/>
    <w:rsid w:val="006C7E72"/>
    <w:rsid w:val="006D0FF9"/>
    <w:rsid w:val="006D16D8"/>
    <w:rsid w:val="006E6154"/>
    <w:rsid w:val="006F2515"/>
    <w:rsid w:val="006F70D8"/>
    <w:rsid w:val="007031D0"/>
    <w:rsid w:val="007054ED"/>
    <w:rsid w:val="007061C9"/>
    <w:rsid w:val="00710CFA"/>
    <w:rsid w:val="0071136F"/>
    <w:rsid w:val="00712EF1"/>
    <w:rsid w:val="0071528A"/>
    <w:rsid w:val="007173D0"/>
    <w:rsid w:val="00725FE7"/>
    <w:rsid w:val="0072734C"/>
    <w:rsid w:val="007314C9"/>
    <w:rsid w:val="00743354"/>
    <w:rsid w:val="007443CA"/>
    <w:rsid w:val="00745978"/>
    <w:rsid w:val="007465D7"/>
    <w:rsid w:val="007479F5"/>
    <w:rsid w:val="0076095D"/>
    <w:rsid w:val="00761883"/>
    <w:rsid w:val="00761AD7"/>
    <w:rsid w:val="00761B87"/>
    <w:rsid w:val="00763ADC"/>
    <w:rsid w:val="00765EA8"/>
    <w:rsid w:val="00766728"/>
    <w:rsid w:val="007672AC"/>
    <w:rsid w:val="00767549"/>
    <w:rsid w:val="0077163B"/>
    <w:rsid w:val="0077265F"/>
    <w:rsid w:val="00772C6E"/>
    <w:rsid w:val="00772D2D"/>
    <w:rsid w:val="00773BEF"/>
    <w:rsid w:val="00777C13"/>
    <w:rsid w:val="00781DB3"/>
    <w:rsid w:val="007836D0"/>
    <w:rsid w:val="007844C6"/>
    <w:rsid w:val="007853B7"/>
    <w:rsid w:val="00785D93"/>
    <w:rsid w:val="00786115"/>
    <w:rsid w:val="00787CA9"/>
    <w:rsid w:val="007932CF"/>
    <w:rsid w:val="007939EF"/>
    <w:rsid w:val="0079649C"/>
    <w:rsid w:val="00797E3A"/>
    <w:rsid w:val="007A09F9"/>
    <w:rsid w:val="007A3462"/>
    <w:rsid w:val="007A457A"/>
    <w:rsid w:val="007A4E43"/>
    <w:rsid w:val="007A5E98"/>
    <w:rsid w:val="007A77B2"/>
    <w:rsid w:val="007B072F"/>
    <w:rsid w:val="007B3E46"/>
    <w:rsid w:val="007B6342"/>
    <w:rsid w:val="007C59B2"/>
    <w:rsid w:val="007D013B"/>
    <w:rsid w:val="007D68CD"/>
    <w:rsid w:val="007E5AC7"/>
    <w:rsid w:val="008010DD"/>
    <w:rsid w:val="00802C67"/>
    <w:rsid w:val="00803446"/>
    <w:rsid w:val="00805135"/>
    <w:rsid w:val="0081095D"/>
    <w:rsid w:val="008150D4"/>
    <w:rsid w:val="00816B13"/>
    <w:rsid w:val="00821B8C"/>
    <w:rsid w:val="00822D4F"/>
    <w:rsid w:val="00823113"/>
    <w:rsid w:val="0082626E"/>
    <w:rsid w:val="00827995"/>
    <w:rsid w:val="00830BDF"/>
    <w:rsid w:val="0083157A"/>
    <w:rsid w:val="008339F9"/>
    <w:rsid w:val="00841ECA"/>
    <w:rsid w:val="00842477"/>
    <w:rsid w:val="00843AB4"/>
    <w:rsid w:val="00843ADB"/>
    <w:rsid w:val="00844DBF"/>
    <w:rsid w:val="00846777"/>
    <w:rsid w:val="00846B7D"/>
    <w:rsid w:val="00851DBA"/>
    <w:rsid w:val="008520C0"/>
    <w:rsid w:val="00857F78"/>
    <w:rsid w:val="00857F8D"/>
    <w:rsid w:val="008603C6"/>
    <w:rsid w:val="008616DA"/>
    <w:rsid w:val="008618E0"/>
    <w:rsid w:val="0087003A"/>
    <w:rsid w:val="008705B9"/>
    <w:rsid w:val="008706AD"/>
    <w:rsid w:val="00880DDE"/>
    <w:rsid w:val="008814E0"/>
    <w:rsid w:val="0088278C"/>
    <w:rsid w:val="008841AD"/>
    <w:rsid w:val="00885F64"/>
    <w:rsid w:val="00886886"/>
    <w:rsid w:val="008A0E9E"/>
    <w:rsid w:val="008A15E2"/>
    <w:rsid w:val="008A565E"/>
    <w:rsid w:val="008B0918"/>
    <w:rsid w:val="008B1CE7"/>
    <w:rsid w:val="008B2754"/>
    <w:rsid w:val="008B4677"/>
    <w:rsid w:val="008B50D0"/>
    <w:rsid w:val="008B6B3D"/>
    <w:rsid w:val="008C2963"/>
    <w:rsid w:val="008D0972"/>
    <w:rsid w:val="008D6D7B"/>
    <w:rsid w:val="008D7A51"/>
    <w:rsid w:val="008E161C"/>
    <w:rsid w:val="008E1992"/>
    <w:rsid w:val="008E4099"/>
    <w:rsid w:val="008E4EF0"/>
    <w:rsid w:val="008F14B8"/>
    <w:rsid w:val="008F1EE3"/>
    <w:rsid w:val="008F22E6"/>
    <w:rsid w:val="008F37A2"/>
    <w:rsid w:val="008F3D43"/>
    <w:rsid w:val="008F50F7"/>
    <w:rsid w:val="008F5B34"/>
    <w:rsid w:val="008F7659"/>
    <w:rsid w:val="00901B48"/>
    <w:rsid w:val="0090247C"/>
    <w:rsid w:val="0091083D"/>
    <w:rsid w:val="00912811"/>
    <w:rsid w:val="00913A26"/>
    <w:rsid w:val="00916339"/>
    <w:rsid w:val="009225D0"/>
    <w:rsid w:val="00923175"/>
    <w:rsid w:val="00925D36"/>
    <w:rsid w:val="00926AD4"/>
    <w:rsid w:val="0093141B"/>
    <w:rsid w:val="009316E5"/>
    <w:rsid w:val="00933F04"/>
    <w:rsid w:val="00940559"/>
    <w:rsid w:val="009432D1"/>
    <w:rsid w:val="00943E7A"/>
    <w:rsid w:val="009462E1"/>
    <w:rsid w:val="0095116A"/>
    <w:rsid w:val="00951712"/>
    <w:rsid w:val="00951F6C"/>
    <w:rsid w:val="00953F96"/>
    <w:rsid w:val="009550A5"/>
    <w:rsid w:val="00956ACF"/>
    <w:rsid w:val="009633DB"/>
    <w:rsid w:val="00965121"/>
    <w:rsid w:val="00965DB8"/>
    <w:rsid w:val="00970BE5"/>
    <w:rsid w:val="00972F75"/>
    <w:rsid w:val="0097675E"/>
    <w:rsid w:val="009815C7"/>
    <w:rsid w:val="00991AEF"/>
    <w:rsid w:val="00994E34"/>
    <w:rsid w:val="009A0DB2"/>
    <w:rsid w:val="009A3A7D"/>
    <w:rsid w:val="009A7CE2"/>
    <w:rsid w:val="009B29DE"/>
    <w:rsid w:val="009B52DB"/>
    <w:rsid w:val="009B53CD"/>
    <w:rsid w:val="009B709F"/>
    <w:rsid w:val="009C3F09"/>
    <w:rsid w:val="009C52E8"/>
    <w:rsid w:val="009C6666"/>
    <w:rsid w:val="009D12E8"/>
    <w:rsid w:val="009D37EA"/>
    <w:rsid w:val="009D4209"/>
    <w:rsid w:val="009D65CA"/>
    <w:rsid w:val="009E2DCB"/>
    <w:rsid w:val="009F0511"/>
    <w:rsid w:val="009F14FF"/>
    <w:rsid w:val="009F1E1A"/>
    <w:rsid w:val="009F5F71"/>
    <w:rsid w:val="00A03A62"/>
    <w:rsid w:val="00A06837"/>
    <w:rsid w:val="00A0787E"/>
    <w:rsid w:val="00A12F0D"/>
    <w:rsid w:val="00A13D5B"/>
    <w:rsid w:val="00A1467E"/>
    <w:rsid w:val="00A15C66"/>
    <w:rsid w:val="00A17E8D"/>
    <w:rsid w:val="00A23F29"/>
    <w:rsid w:val="00A2699E"/>
    <w:rsid w:val="00A3354E"/>
    <w:rsid w:val="00A33A6E"/>
    <w:rsid w:val="00A364E8"/>
    <w:rsid w:val="00A379C1"/>
    <w:rsid w:val="00A44F5A"/>
    <w:rsid w:val="00A45AF0"/>
    <w:rsid w:val="00A4666B"/>
    <w:rsid w:val="00A471FC"/>
    <w:rsid w:val="00A47CE9"/>
    <w:rsid w:val="00A554FF"/>
    <w:rsid w:val="00A56B0B"/>
    <w:rsid w:val="00A630F2"/>
    <w:rsid w:val="00A63ACB"/>
    <w:rsid w:val="00A7041B"/>
    <w:rsid w:val="00A718E0"/>
    <w:rsid w:val="00A71AF1"/>
    <w:rsid w:val="00A71B98"/>
    <w:rsid w:val="00A81264"/>
    <w:rsid w:val="00A84526"/>
    <w:rsid w:val="00A851DA"/>
    <w:rsid w:val="00A85650"/>
    <w:rsid w:val="00A86D4F"/>
    <w:rsid w:val="00A87A0B"/>
    <w:rsid w:val="00A902F4"/>
    <w:rsid w:val="00A934AF"/>
    <w:rsid w:val="00A93F78"/>
    <w:rsid w:val="00A951AD"/>
    <w:rsid w:val="00A9548D"/>
    <w:rsid w:val="00AA0A91"/>
    <w:rsid w:val="00AA19F4"/>
    <w:rsid w:val="00AA2130"/>
    <w:rsid w:val="00AA5140"/>
    <w:rsid w:val="00AB049A"/>
    <w:rsid w:val="00AB1DCF"/>
    <w:rsid w:val="00AB21E6"/>
    <w:rsid w:val="00AB592D"/>
    <w:rsid w:val="00AB641C"/>
    <w:rsid w:val="00AC2C9A"/>
    <w:rsid w:val="00AC39A7"/>
    <w:rsid w:val="00AC47DB"/>
    <w:rsid w:val="00AD459D"/>
    <w:rsid w:val="00AD61C6"/>
    <w:rsid w:val="00AD757F"/>
    <w:rsid w:val="00AE0D59"/>
    <w:rsid w:val="00AE2358"/>
    <w:rsid w:val="00AE2BF5"/>
    <w:rsid w:val="00AE486D"/>
    <w:rsid w:val="00AE7E5A"/>
    <w:rsid w:val="00AF0276"/>
    <w:rsid w:val="00AF0E3D"/>
    <w:rsid w:val="00AF0E52"/>
    <w:rsid w:val="00AF1A2E"/>
    <w:rsid w:val="00AF2871"/>
    <w:rsid w:val="00AF59FA"/>
    <w:rsid w:val="00AF7969"/>
    <w:rsid w:val="00B0075C"/>
    <w:rsid w:val="00B011BD"/>
    <w:rsid w:val="00B04A0B"/>
    <w:rsid w:val="00B0621D"/>
    <w:rsid w:val="00B114E7"/>
    <w:rsid w:val="00B13FE5"/>
    <w:rsid w:val="00B160B9"/>
    <w:rsid w:val="00B16817"/>
    <w:rsid w:val="00B23206"/>
    <w:rsid w:val="00B24C10"/>
    <w:rsid w:val="00B24CC2"/>
    <w:rsid w:val="00B33241"/>
    <w:rsid w:val="00B35C1E"/>
    <w:rsid w:val="00B35E2A"/>
    <w:rsid w:val="00B40ECF"/>
    <w:rsid w:val="00B420A2"/>
    <w:rsid w:val="00B440B4"/>
    <w:rsid w:val="00B4504A"/>
    <w:rsid w:val="00B4511E"/>
    <w:rsid w:val="00B46220"/>
    <w:rsid w:val="00B46222"/>
    <w:rsid w:val="00B47481"/>
    <w:rsid w:val="00B50498"/>
    <w:rsid w:val="00B51FFB"/>
    <w:rsid w:val="00B535E1"/>
    <w:rsid w:val="00B54754"/>
    <w:rsid w:val="00B56096"/>
    <w:rsid w:val="00B57B86"/>
    <w:rsid w:val="00B621B7"/>
    <w:rsid w:val="00B6248F"/>
    <w:rsid w:val="00B65339"/>
    <w:rsid w:val="00B659AC"/>
    <w:rsid w:val="00B70430"/>
    <w:rsid w:val="00B72B77"/>
    <w:rsid w:val="00B72E12"/>
    <w:rsid w:val="00B80E60"/>
    <w:rsid w:val="00B8382F"/>
    <w:rsid w:val="00B90362"/>
    <w:rsid w:val="00B96A0B"/>
    <w:rsid w:val="00BA10A6"/>
    <w:rsid w:val="00BA53C3"/>
    <w:rsid w:val="00BA5416"/>
    <w:rsid w:val="00BB6356"/>
    <w:rsid w:val="00BB79B5"/>
    <w:rsid w:val="00BC3B6D"/>
    <w:rsid w:val="00BC50AC"/>
    <w:rsid w:val="00BC6B19"/>
    <w:rsid w:val="00BC7D65"/>
    <w:rsid w:val="00BD2462"/>
    <w:rsid w:val="00BD2FAC"/>
    <w:rsid w:val="00BD4BD4"/>
    <w:rsid w:val="00BD5A34"/>
    <w:rsid w:val="00BE6D14"/>
    <w:rsid w:val="00BF26FC"/>
    <w:rsid w:val="00BF5D0B"/>
    <w:rsid w:val="00BF5F1A"/>
    <w:rsid w:val="00C01BD9"/>
    <w:rsid w:val="00C033D0"/>
    <w:rsid w:val="00C050BA"/>
    <w:rsid w:val="00C058F2"/>
    <w:rsid w:val="00C06B66"/>
    <w:rsid w:val="00C10EF6"/>
    <w:rsid w:val="00C2351D"/>
    <w:rsid w:val="00C3563C"/>
    <w:rsid w:val="00C3656F"/>
    <w:rsid w:val="00C41810"/>
    <w:rsid w:val="00C43CB7"/>
    <w:rsid w:val="00C4604C"/>
    <w:rsid w:val="00C54512"/>
    <w:rsid w:val="00C5797A"/>
    <w:rsid w:val="00C61068"/>
    <w:rsid w:val="00C6406D"/>
    <w:rsid w:val="00C645A3"/>
    <w:rsid w:val="00C64A19"/>
    <w:rsid w:val="00C67873"/>
    <w:rsid w:val="00C72DC5"/>
    <w:rsid w:val="00C7313A"/>
    <w:rsid w:val="00C73C9F"/>
    <w:rsid w:val="00C74C77"/>
    <w:rsid w:val="00C83BE7"/>
    <w:rsid w:val="00C858F0"/>
    <w:rsid w:val="00C86135"/>
    <w:rsid w:val="00C8639B"/>
    <w:rsid w:val="00C87A91"/>
    <w:rsid w:val="00C90C4B"/>
    <w:rsid w:val="00C973F0"/>
    <w:rsid w:val="00CA35FE"/>
    <w:rsid w:val="00CA50CC"/>
    <w:rsid w:val="00CA6220"/>
    <w:rsid w:val="00CA7836"/>
    <w:rsid w:val="00CB2B4B"/>
    <w:rsid w:val="00CC0327"/>
    <w:rsid w:val="00CC43E2"/>
    <w:rsid w:val="00CC6541"/>
    <w:rsid w:val="00CC7EF3"/>
    <w:rsid w:val="00CD08CD"/>
    <w:rsid w:val="00CD3102"/>
    <w:rsid w:val="00CD649E"/>
    <w:rsid w:val="00CE009F"/>
    <w:rsid w:val="00CE28D8"/>
    <w:rsid w:val="00CE6D8F"/>
    <w:rsid w:val="00CE6DEA"/>
    <w:rsid w:val="00CF254E"/>
    <w:rsid w:val="00D100F0"/>
    <w:rsid w:val="00D107EF"/>
    <w:rsid w:val="00D10A56"/>
    <w:rsid w:val="00D16832"/>
    <w:rsid w:val="00D17881"/>
    <w:rsid w:val="00D17E0A"/>
    <w:rsid w:val="00D22242"/>
    <w:rsid w:val="00D2389E"/>
    <w:rsid w:val="00D26B06"/>
    <w:rsid w:val="00D27522"/>
    <w:rsid w:val="00D33484"/>
    <w:rsid w:val="00D34AC4"/>
    <w:rsid w:val="00D37577"/>
    <w:rsid w:val="00D4255E"/>
    <w:rsid w:val="00D45CCA"/>
    <w:rsid w:val="00D55C50"/>
    <w:rsid w:val="00D5672B"/>
    <w:rsid w:val="00D6524B"/>
    <w:rsid w:val="00D653AB"/>
    <w:rsid w:val="00D662FA"/>
    <w:rsid w:val="00D71989"/>
    <w:rsid w:val="00D76A8D"/>
    <w:rsid w:val="00D85C7C"/>
    <w:rsid w:val="00D86C26"/>
    <w:rsid w:val="00D86F08"/>
    <w:rsid w:val="00D95C7C"/>
    <w:rsid w:val="00D96C0E"/>
    <w:rsid w:val="00DA2B08"/>
    <w:rsid w:val="00DA5F34"/>
    <w:rsid w:val="00DA5FC8"/>
    <w:rsid w:val="00DA6DF2"/>
    <w:rsid w:val="00DA7E70"/>
    <w:rsid w:val="00DB08A4"/>
    <w:rsid w:val="00DB395B"/>
    <w:rsid w:val="00DB4CC5"/>
    <w:rsid w:val="00DB69FC"/>
    <w:rsid w:val="00DC1DB4"/>
    <w:rsid w:val="00DC2C12"/>
    <w:rsid w:val="00DC31E4"/>
    <w:rsid w:val="00DC4E28"/>
    <w:rsid w:val="00DC5268"/>
    <w:rsid w:val="00DC6AEB"/>
    <w:rsid w:val="00DD1FFE"/>
    <w:rsid w:val="00DD2766"/>
    <w:rsid w:val="00DD3B46"/>
    <w:rsid w:val="00DD3E02"/>
    <w:rsid w:val="00DD7B18"/>
    <w:rsid w:val="00DD7EF2"/>
    <w:rsid w:val="00DE0400"/>
    <w:rsid w:val="00DE207B"/>
    <w:rsid w:val="00DF0B2E"/>
    <w:rsid w:val="00E02EB7"/>
    <w:rsid w:val="00E100FF"/>
    <w:rsid w:val="00E14913"/>
    <w:rsid w:val="00E2055A"/>
    <w:rsid w:val="00E2202D"/>
    <w:rsid w:val="00E346B9"/>
    <w:rsid w:val="00E35BDE"/>
    <w:rsid w:val="00E35D0B"/>
    <w:rsid w:val="00E36358"/>
    <w:rsid w:val="00E369EE"/>
    <w:rsid w:val="00E4025F"/>
    <w:rsid w:val="00E43E18"/>
    <w:rsid w:val="00E44733"/>
    <w:rsid w:val="00E535EC"/>
    <w:rsid w:val="00E54A0A"/>
    <w:rsid w:val="00E57266"/>
    <w:rsid w:val="00E57E89"/>
    <w:rsid w:val="00E60D38"/>
    <w:rsid w:val="00E6283F"/>
    <w:rsid w:val="00E6396B"/>
    <w:rsid w:val="00E662FA"/>
    <w:rsid w:val="00E7667B"/>
    <w:rsid w:val="00E81FA1"/>
    <w:rsid w:val="00E85C51"/>
    <w:rsid w:val="00E867D9"/>
    <w:rsid w:val="00E91392"/>
    <w:rsid w:val="00E93F03"/>
    <w:rsid w:val="00E96975"/>
    <w:rsid w:val="00E9764E"/>
    <w:rsid w:val="00EA313A"/>
    <w:rsid w:val="00EA3B11"/>
    <w:rsid w:val="00EA5E90"/>
    <w:rsid w:val="00EA7F80"/>
    <w:rsid w:val="00EB0BED"/>
    <w:rsid w:val="00EB5BD5"/>
    <w:rsid w:val="00EC003C"/>
    <w:rsid w:val="00EC1145"/>
    <w:rsid w:val="00EC2217"/>
    <w:rsid w:val="00EC2FBE"/>
    <w:rsid w:val="00EC33E2"/>
    <w:rsid w:val="00ED31E3"/>
    <w:rsid w:val="00ED4BA9"/>
    <w:rsid w:val="00ED4F6A"/>
    <w:rsid w:val="00ED5190"/>
    <w:rsid w:val="00ED6224"/>
    <w:rsid w:val="00EE0913"/>
    <w:rsid w:val="00EE3987"/>
    <w:rsid w:val="00EF0B08"/>
    <w:rsid w:val="00EF0C61"/>
    <w:rsid w:val="00EF2058"/>
    <w:rsid w:val="00EF2C6B"/>
    <w:rsid w:val="00EF35C2"/>
    <w:rsid w:val="00EF448F"/>
    <w:rsid w:val="00EF4832"/>
    <w:rsid w:val="00EF4B14"/>
    <w:rsid w:val="00EF6C96"/>
    <w:rsid w:val="00EF6F5E"/>
    <w:rsid w:val="00F00636"/>
    <w:rsid w:val="00F02600"/>
    <w:rsid w:val="00F172DE"/>
    <w:rsid w:val="00F21B21"/>
    <w:rsid w:val="00F21D88"/>
    <w:rsid w:val="00F220BE"/>
    <w:rsid w:val="00F22670"/>
    <w:rsid w:val="00F22A65"/>
    <w:rsid w:val="00F23FA8"/>
    <w:rsid w:val="00F240B0"/>
    <w:rsid w:val="00F25886"/>
    <w:rsid w:val="00F26DA7"/>
    <w:rsid w:val="00F36388"/>
    <w:rsid w:val="00F36600"/>
    <w:rsid w:val="00F36EA0"/>
    <w:rsid w:val="00F41C0C"/>
    <w:rsid w:val="00F44CE8"/>
    <w:rsid w:val="00F52BC7"/>
    <w:rsid w:val="00F54B8A"/>
    <w:rsid w:val="00F56F1A"/>
    <w:rsid w:val="00F66423"/>
    <w:rsid w:val="00F66585"/>
    <w:rsid w:val="00F71173"/>
    <w:rsid w:val="00F71D6D"/>
    <w:rsid w:val="00F72EAA"/>
    <w:rsid w:val="00F8170B"/>
    <w:rsid w:val="00F8225C"/>
    <w:rsid w:val="00F824D6"/>
    <w:rsid w:val="00F82CDF"/>
    <w:rsid w:val="00F96BE7"/>
    <w:rsid w:val="00FA339F"/>
    <w:rsid w:val="00FA6F36"/>
    <w:rsid w:val="00FB02E4"/>
    <w:rsid w:val="00FB0380"/>
    <w:rsid w:val="00FB0ED4"/>
    <w:rsid w:val="00FB35A2"/>
    <w:rsid w:val="00FB36E5"/>
    <w:rsid w:val="00FB553D"/>
    <w:rsid w:val="00FB5A8B"/>
    <w:rsid w:val="00FC1040"/>
    <w:rsid w:val="00FC1BD1"/>
    <w:rsid w:val="00FC4667"/>
    <w:rsid w:val="00FC4A74"/>
    <w:rsid w:val="00FC70DA"/>
    <w:rsid w:val="00FC751F"/>
    <w:rsid w:val="00FD0A7A"/>
    <w:rsid w:val="00FD0DBA"/>
    <w:rsid w:val="00FE2142"/>
    <w:rsid w:val="00FE6522"/>
    <w:rsid w:val="00FF56AD"/>
    <w:rsid w:val="00FF5B0B"/>
    <w:rsid w:val="00FF5E4B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-JIN KIM</dc:creator>
  <cp:lastModifiedBy>HEE-JIN KIM</cp:lastModifiedBy>
  <cp:revision>2</cp:revision>
  <dcterms:created xsi:type="dcterms:W3CDTF">2016-12-07T03:39:00Z</dcterms:created>
  <dcterms:modified xsi:type="dcterms:W3CDTF">2016-12-07T03:39:00Z</dcterms:modified>
</cp:coreProperties>
</file>